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73ED6" w14:textId="6489E429" w:rsidR="008860FE" w:rsidRPr="008860FE" w:rsidRDefault="008860FE">
      <w:pPr>
        <w:rPr>
          <w:rFonts w:ascii="Times New Roman" w:hAnsi="Times New Roman" w:cs="Times New Roman"/>
          <w:b/>
          <w:bCs/>
        </w:rPr>
      </w:pPr>
      <w:r w:rsidRPr="008860FE">
        <w:rPr>
          <w:rFonts w:ascii="Times New Roman" w:hAnsi="Times New Roman" w:cs="Times New Roman"/>
          <w:b/>
          <w:bCs/>
        </w:rPr>
        <w:t xml:space="preserve">Table 1. Summary of </w:t>
      </w:r>
      <w:r w:rsidR="005B62FF">
        <w:rPr>
          <w:rFonts w:ascii="Times New Roman" w:hAnsi="Times New Roman" w:cs="Times New Roman"/>
          <w:b/>
          <w:bCs/>
        </w:rPr>
        <w:t xml:space="preserve">most important findings related to </w:t>
      </w:r>
      <w:r w:rsidRPr="008860FE">
        <w:rPr>
          <w:rFonts w:ascii="Times New Roman" w:hAnsi="Times New Roman" w:cs="Times New Roman"/>
          <w:b/>
          <w:bCs/>
        </w:rPr>
        <w:t>astrocyte</w:t>
      </w:r>
      <w:r w:rsidR="005B62FF">
        <w:rPr>
          <w:rFonts w:ascii="Times New Roman" w:hAnsi="Times New Roman" w:cs="Times New Roman"/>
          <w:b/>
          <w:bCs/>
        </w:rPr>
        <w:t xml:space="preserve"> and astrocyte-like cell</w:t>
      </w:r>
      <w:r w:rsidRPr="008860FE">
        <w:rPr>
          <w:rFonts w:ascii="Times New Roman" w:hAnsi="Times New Roman" w:cs="Times New Roman"/>
          <w:b/>
          <w:bCs/>
        </w:rPr>
        <w:t xml:space="preserve"> presence across invertebrates and vertebrates</w:t>
      </w:r>
    </w:p>
    <w:p w14:paraId="4F9C62D9" w14:textId="3D8908C8" w:rsidR="008860FE" w:rsidRPr="008860FE" w:rsidRDefault="008860FE">
      <w:pPr>
        <w:rPr>
          <w:rFonts w:ascii="Times New Roman" w:hAnsi="Times New Roman" w:cs="Times New Roman"/>
        </w:rPr>
      </w:pPr>
    </w:p>
    <w:p w14:paraId="09DA83A2" w14:textId="1EF8A5DC" w:rsidR="008860FE" w:rsidRDefault="008860FE">
      <w:pPr>
        <w:rPr>
          <w:rFonts w:ascii="Times New Roman" w:eastAsia="Times New Roman" w:hAnsi="Times New Roman" w:cs="Times New Roman"/>
          <w:color w:val="3E3D40"/>
          <w:sz w:val="18"/>
          <w:szCs w:val="18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240"/>
        <w:gridCol w:w="3685"/>
      </w:tblGrid>
      <w:tr w:rsidR="008860FE" w14:paraId="03E87C03" w14:textId="77777777" w:rsidTr="002E5FB5">
        <w:tc>
          <w:tcPr>
            <w:tcW w:w="2425" w:type="dxa"/>
            <w:shd w:val="clear" w:color="auto" w:fill="D9D9D9" w:themeFill="background1" w:themeFillShade="D9"/>
            <w:vAlign w:val="center"/>
          </w:tcPr>
          <w:p w14:paraId="4AB4D819" w14:textId="555BB8BE" w:rsidR="008860FE" w:rsidRPr="008860FE" w:rsidRDefault="008860FE" w:rsidP="002E5F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imal group/ Subphylum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center"/>
          </w:tcPr>
          <w:p w14:paraId="16D3217C" w14:textId="7F0B83FC" w:rsidR="008860FE" w:rsidRPr="008860FE" w:rsidRDefault="008860FE" w:rsidP="002E5F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60FE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3685" w:type="dxa"/>
            <w:shd w:val="clear" w:color="auto" w:fill="D9D9D9" w:themeFill="background1" w:themeFillShade="D9"/>
            <w:vAlign w:val="center"/>
          </w:tcPr>
          <w:p w14:paraId="3CB842D3" w14:textId="409BA41F" w:rsidR="008860FE" w:rsidRPr="008860FE" w:rsidRDefault="002368E7" w:rsidP="002E5F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trocyte presence</w:t>
            </w:r>
          </w:p>
        </w:tc>
      </w:tr>
      <w:tr w:rsidR="008860FE" w14:paraId="7FB5516D" w14:textId="77777777" w:rsidTr="008860FE">
        <w:tc>
          <w:tcPr>
            <w:tcW w:w="2425" w:type="dxa"/>
          </w:tcPr>
          <w:p w14:paraId="08EA2D06" w14:textId="313C7AD8" w:rsidR="008860FE" w:rsidRPr="00BE02FF" w:rsidRDefault="008860FE">
            <w:pPr>
              <w:rPr>
                <w:rFonts w:ascii="Times New Roman" w:hAnsi="Times New Roman" w:cs="Times New Roman"/>
                <w:b/>
                <w:bCs/>
              </w:rPr>
            </w:pPr>
            <w:r w:rsidRPr="00BE02FF">
              <w:rPr>
                <w:rFonts w:ascii="Times New Roman" w:hAnsi="Times New Roman" w:cs="Times New Roman"/>
                <w:b/>
                <w:bCs/>
              </w:rPr>
              <w:t>Invertebrates</w:t>
            </w:r>
          </w:p>
        </w:tc>
        <w:tc>
          <w:tcPr>
            <w:tcW w:w="3240" w:type="dxa"/>
          </w:tcPr>
          <w:p w14:paraId="1ACDFFEC" w14:textId="77777777" w:rsidR="008860FE" w:rsidRDefault="00886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4D451276" w14:textId="21936E4D" w:rsidR="008860FE" w:rsidRDefault="00664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="00D53533">
              <w:rPr>
                <w:rFonts w:ascii="Times New Roman" w:hAnsi="Times New Roman" w:cs="Times New Roman"/>
              </w:rPr>
              <w:t>Acoelomorpha</w:t>
            </w:r>
            <w:proofErr w:type="spellEnd"/>
            <w:r w:rsidR="00D53533">
              <w:rPr>
                <w:rFonts w:ascii="Times New Roman" w:hAnsi="Times New Roman" w:cs="Times New Roman"/>
              </w:rPr>
              <w:t>: first glial cells</w:t>
            </w:r>
          </w:p>
          <w:p w14:paraId="5EE4701B" w14:textId="572D43B1" w:rsidR="00D53533" w:rsidRDefault="00664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- </w:t>
            </w:r>
            <w:r w:rsidR="00D53533" w:rsidRPr="001A0C03">
              <w:rPr>
                <w:rFonts w:ascii="Times New Roman" w:hAnsi="Times New Roman" w:cs="Times New Roman"/>
                <w:i/>
                <w:iCs/>
              </w:rPr>
              <w:t>C. elegans</w:t>
            </w:r>
            <w:r w:rsidR="00D5353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="00D53533">
              <w:rPr>
                <w:rFonts w:ascii="Times New Roman" w:hAnsi="Times New Roman" w:cs="Times New Roman"/>
              </w:rPr>
              <w:t>Anellida</w:t>
            </w:r>
            <w:proofErr w:type="spellEnd"/>
            <w:r w:rsidR="00D53533">
              <w:rPr>
                <w:rFonts w:ascii="Times New Roman" w:hAnsi="Times New Roman" w:cs="Times New Roman"/>
              </w:rPr>
              <w:t>: first glial cells with anatomical and functional features of both mammalian astrocytes and oligodendrocytes</w:t>
            </w:r>
            <w:r w:rsidR="005C7CF9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5C7CF9">
              <w:rPr>
                <w:rFonts w:ascii="Times New Roman" w:hAnsi="Times New Roman" w:cs="Times New Roman"/>
              </w:rPr>
              <w:t>e.g.</w:t>
            </w:r>
            <w:proofErr w:type="gramEnd"/>
            <w:r w:rsidR="005C7CF9">
              <w:rPr>
                <w:rFonts w:ascii="Times New Roman" w:hAnsi="Times New Roman" w:cs="Times New Roman"/>
              </w:rPr>
              <w:t xml:space="preserve"> proto-astrocytes)</w:t>
            </w:r>
          </w:p>
          <w:p w14:paraId="697E8A5A" w14:textId="2D72314A" w:rsidR="005C7CF9" w:rsidRDefault="00664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- </w:t>
            </w:r>
            <w:r w:rsidR="005C7CF9" w:rsidRPr="001A0C03">
              <w:rPr>
                <w:rFonts w:ascii="Times New Roman" w:hAnsi="Times New Roman" w:cs="Times New Roman"/>
                <w:i/>
                <w:iCs/>
              </w:rPr>
              <w:t>D. melanogaster</w:t>
            </w:r>
            <w:r w:rsidR="005C7CF9">
              <w:rPr>
                <w:rFonts w:ascii="Times New Roman" w:hAnsi="Times New Roman" w:cs="Times New Roman"/>
              </w:rPr>
              <w:t xml:space="preserve">: astrocyte-like glia with </w:t>
            </w:r>
            <w:r w:rsidR="001A0C03">
              <w:rPr>
                <w:rFonts w:ascii="Times New Roman" w:hAnsi="Times New Roman" w:cs="Times New Roman"/>
              </w:rPr>
              <w:t>physiology similar to mammalian astrocytes (</w:t>
            </w:r>
            <w:proofErr w:type="gramStart"/>
            <w:r w:rsidR="001A0C03">
              <w:rPr>
                <w:rFonts w:ascii="Times New Roman" w:hAnsi="Times New Roman" w:cs="Times New Roman"/>
              </w:rPr>
              <w:t>e.g.</w:t>
            </w:r>
            <w:proofErr w:type="gramEnd"/>
            <w:r w:rsidR="001A0C03">
              <w:rPr>
                <w:rFonts w:ascii="Times New Roman" w:hAnsi="Times New Roman" w:cs="Times New Roman"/>
              </w:rPr>
              <w:t xml:space="preserve"> role in synaptogenesis, calcium oscillations)</w:t>
            </w:r>
          </w:p>
          <w:p w14:paraId="6BDFB1CF" w14:textId="6DF4AED7" w:rsidR="00D53533" w:rsidRDefault="00D53533">
            <w:pPr>
              <w:rPr>
                <w:rFonts w:ascii="Times New Roman" w:hAnsi="Times New Roman" w:cs="Times New Roman"/>
              </w:rPr>
            </w:pPr>
          </w:p>
        </w:tc>
      </w:tr>
      <w:tr w:rsidR="00BE02FF" w14:paraId="1E98204A" w14:textId="77777777" w:rsidTr="008860FE">
        <w:tc>
          <w:tcPr>
            <w:tcW w:w="2425" w:type="dxa"/>
            <w:vMerge w:val="restart"/>
          </w:tcPr>
          <w:p w14:paraId="6A01ACEB" w14:textId="11B68DC0" w:rsidR="00BE02FF" w:rsidRPr="00BE02FF" w:rsidRDefault="00BE02FF">
            <w:pPr>
              <w:rPr>
                <w:rFonts w:ascii="Times New Roman" w:hAnsi="Times New Roman" w:cs="Times New Roman"/>
                <w:b/>
                <w:bCs/>
              </w:rPr>
            </w:pPr>
            <w:r w:rsidRPr="00BE02FF">
              <w:rPr>
                <w:rFonts w:ascii="Times New Roman" w:hAnsi="Times New Roman" w:cs="Times New Roman"/>
                <w:b/>
                <w:bCs/>
              </w:rPr>
              <w:t>Vertebrates</w:t>
            </w:r>
          </w:p>
        </w:tc>
        <w:tc>
          <w:tcPr>
            <w:tcW w:w="3240" w:type="dxa"/>
          </w:tcPr>
          <w:p w14:paraId="5D53A9FB" w14:textId="053645FC" w:rsidR="00BE02FF" w:rsidRDefault="00BE0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h</w:t>
            </w:r>
          </w:p>
        </w:tc>
        <w:tc>
          <w:tcPr>
            <w:tcW w:w="3685" w:type="dxa"/>
          </w:tcPr>
          <w:p w14:paraId="272B6EB9" w14:textId="18092FE3" w:rsidR="00BE02FF" w:rsidRDefault="00BE02FF" w:rsidP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4CE1">
              <w:rPr>
                <w:rFonts w:ascii="Times New Roman" w:hAnsi="Times New Roman" w:cs="Times New Roman"/>
              </w:rPr>
              <w:t xml:space="preserve">Ependymal cells are the </w:t>
            </w:r>
            <w:proofErr w:type="spellStart"/>
            <w:r w:rsidRPr="00664CE1">
              <w:rPr>
                <w:rFonts w:ascii="Times New Roman" w:hAnsi="Times New Roman" w:cs="Times New Roman"/>
              </w:rPr>
              <w:t>prendominant</w:t>
            </w:r>
            <w:proofErr w:type="spellEnd"/>
            <w:r w:rsidRPr="00664CE1">
              <w:rPr>
                <w:rFonts w:ascii="Times New Roman" w:hAnsi="Times New Roman" w:cs="Times New Roman"/>
              </w:rPr>
              <w:t xml:space="preserve"> type of glia in several </w:t>
            </w:r>
            <w:proofErr w:type="spellStart"/>
            <w:r w:rsidRPr="00664CE1">
              <w:rPr>
                <w:rFonts w:ascii="Times New Roman" w:hAnsi="Times New Roman" w:cs="Times New Roman"/>
              </w:rPr>
              <w:t>telost</w:t>
            </w:r>
            <w:proofErr w:type="spellEnd"/>
            <w:r w:rsidRPr="00664CE1">
              <w:rPr>
                <w:rFonts w:ascii="Times New Roman" w:hAnsi="Times New Roman" w:cs="Times New Roman"/>
              </w:rPr>
              <w:t xml:space="preserve"> species</w:t>
            </w:r>
          </w:p>
          <w:p w14:paraId="6AB900D9" w14:textId="70C4FC7E" w:rsidR="00BE02FF" w:rsidRPr="00664CE1" w:rsidRDefault="00BE02FF" w:rsidP="00664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D. rerio: RG/astrocyte-like cells with physiology similar to mammalian astrocytes (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similar markers, calcium oscillations, conserved morphogenesis</w:t>
            </w:r>
          </w:p>
          <w:p w14:paraId="6DACF0A0" w14:textId="55F15A8B" w:rsidR="00BE02FF" w:rsidRDefault="00BE02FF">
            <w:pPr>
              <w:rPr>
                <w:rFonts w:ascii="Times New Roman" w:hAnsi="Times New Roman" w:cs="Times New Roman"/>
              </w:rPr>
            </w:pPr>
          </w:p>
        </w:tc>
      </w:tr>
      <w:tr w:rsidR="00BE02FF" w14:paraId="0D21257B" w14:textId="77777777" w:rsidTr="008860FE">
        <w:tc>
          <w:tcPr>
            <w:tcW w:w="2425" w:type="dxa"/>
            <w:vMerge/>
          </w:tcPr>
          <w:p w14:paraId="3DEBD752" w14:textId="77777777" w:rsidR="00BE02FF" w:rsidRDefault="00BE0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1BB02AA0" w14:textId="2E7A81E2" w:rsidR="00BE02FF" w:rsidRDefault="00BE0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hibians</w:t>
            </w:r>
          </w:p>
        </w:tc>
        <w:tc>
          <w:tcPr>
            <w:tcW w:w="3685" w:type="dxa"/>
          </w:tcPr>
          <w:p w14:paraId="505FFAB1" w14:textId="732A986B" w:rsidR="00BE02FF" w:rsidRPr="00664CE1" w:rsidRDefault="00BE02FF" w:rsidP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4CE1">
              <w:rPr>
                <w:rFonts w:ascii="Times New Roman" w:hAnsi="Times New Roman" w:cs="Times New Roman"/>
              </w:rPr>
              <w:t>Ep</w:t>
            </w:r>
            <w:r>
              <w:rPr>
                <w:rFonts w:ascii="Times New Roman" w:hAnsi="Times New Roman" w:cs="Times New Roman"/>
              </w:rPr>
              <w:t>endymal cells and RG are the predominant form of glia (</w:t>
            </w:r>
            <w:proofErr w:type="spellStart"/>
            <w:r>
              <w:rPr>
                <w:rFonts w:ascii="Times New Roman" w:hAnsi="Times New Roman" w:cs="Times New Roman"/>
              </w:rPr>
              <w:t>smi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function to mammalian astrocytes)</w:t>
            </w:r>
          </w:p>
        </w:tc>
      </w:tr>
      <w:tr w:rsidR="00BE02FF" w14:paraId="33323E09" w14:textId="77777777" w:rsidTr="008860FE">
        <w:tc>
          <w:tcPr>
            <w:tcW w:w="2425" w:type="dxa"/>
            <w:vMerge/>
          </w:tcPr>
          <w:p w14:paraId="4D1B7B97" w14:textId="77777777" w:rsidR="00BE02FF" w:rsidRDefault="00BE0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32613F5A" w14:textId="09F95B99" w:rsidR="00BE02FF" w:rsidRDefault="00BE0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tiles</w:t>
            </w:r>
          </w:p>
        </w:tc>
        <w:tc>
          <w:tcPr>
            <w:tcW w:w="3685" w:type="dxa"/>
          </w:tcPr>
          <w:p w14:paraId="5BA660CE" w14:textId="3DB00498" w:rsidR="00BE02FF" w:rsidRDefault="00BE02FF" w:rsidP="00664CE1">
            <w:pPr>
              <w:rPr>
                <w:rFonts w:ascii="Times New Roman" w:hAnsi="Times New Roman" w:cs="Times New Roman"/>
              </w:rPr>
            </w:pPr>
            <w:r w:rsidRPr="00664CE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Squamata: RG</w:t>
            </w:r>
            <w:r w:rsidR="00A81074">
              <w:rPr>
                <w:rFonts w:ascii="Times New Roman" w:hAnsi="Times New Roman" w:cs="Times New Roman"/>
              </w:rPr>
              <w:t xml:space="preserve"> cells are</w:t>
            </w:r>
            <w:r>
              <w:rPr>
                <w:rFonts w:ascii="Times New Roman" w:hAnsi="Times New Roman" w:cs="Times New Roman"/>
              </w:rPr>
              <w:t xml:space="preserve"> still predominant, but free astrocyte-like cells are visible within RG fibers (similar morphology to mammalian astrocytes)</w:t>
            </w:r>
          </w:p>
          <w:p w14:paraId="1B668649" w14:textId="149DCB0B" w:rsidR="00BE02FF" w:rsidRDefault="00BE02FF" w:rsidP="00664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Archosaurs: RG</w:t>
            </w:r>
            <w:r w:rsidR="00A81074">
              <w:rPr>
                <w:rFonts w:ascii="Times New Roman" w:hAnsi="Times New Roman" w:cs="Times New Roman"/>
              </w:rPr>
              <w:t xml:space="preserve"> cells</w:t>
            </w:r>
            <w:r>
              <w:rPr>
                <w:rFonts w:ascii="Times New Roman" w:hAnsi="Times New Roman" w:cs="Times New Roman"/>
              </w:rPr>
              <w:t xml:space="preserve"> are still predominant, but highest density of free stellate astrocyte-like cells within Reptiles</w:t>
            </w:r>
          </w:p>
          <w:p w14:paraId="57C81DF6" w14:textId="063B5268" w:rsidR="00BE02FF" w:rsidRPr="00E159C4" w:rsidRDefault="00BE02FF" w:rsidP="00E159C4">
            <w:pPr>
              <w:rPr>
                <w:rFonts w:ascii="Times New Roman" w:hAnsi="Times New Roman" w:cs="Times New Roman"/>
              </w:rPr>
            </w:pPr>
            <w:r w:rsidRPr="00E159C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Turtles: no free astrocyte-like cells</w:t>
            </w:r>
          </w:p>
        </w:tc>
      </w:tr>
      <w:tr w:rsidR="00BE02FF" w14:paraId="7D17A743" w14:textId="77777777" w:rsidTr="008860FE">
        <w:tc>
          <w:tcPr>
            <w:tcW w:w="2425" w:type="dxa"/>
            <w:vMerge/>
          </w:tcPr>
          <w:p w14:paraId="2982A6AE" w14:textId="77777777" w:rsidR="00BE02FF" w:rsidRDefault="00BE0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144118A9" w14:textId="44F29BF3" w:rsidR="00BE02FF" w:rsidRDefault="00BE0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ds</w:t>
            </w:r>
          </w:p>
        </w:tc>
        <w:tc>
          <w:tcPr>
            <w:tcW w:w="3685" w:type="dxa"/>
          </w:tcPr>
          <w:p w14:paraId="205BCEC2" w14:textId="2118EC3E" w:rsidR="00BE02FF" w:rsidRDefault="00BE0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Astrocytes with morphology and functions similar to mammalian astrocytes</w:t>
            </w:r>
          </w:p>
        </w:tc>
      </w:tr>
      <w:tr w:rsidR="00BE02FF" w14:paraId="6FFF3F82" w14:textId="77777777" w:rsidTr="008860FE">
        <w:tc>
          <w:tcPr>
            <w:tcW w:w="2425" w:type="dxa"/>
            <w:vMerge/>
          </w:tcPr>
          <w:p w14:paraId="0F78BDCA" w14:textId="77777777" w:rsidR="00BE02FF" w:rsidRDefault="00BE0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26159905" w14:textId="7A8A33BC" w:rsidR="00BE02FF" w:rsidRDefault="00BE0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mmals </w:t>
            </w:r>
          </w:p>
        </w:tc>
        <w:tc>
          <w:tcPr>
            <w:tcW w:w="3685" w:type="dxa"/>
          </w:tcPr>
          <w:p w14:paraId="6D62C95F" w14:textId="1520E175" w:rsidR="00372CA7" w:rsidRDefault="00BE02FF" w:rsidP="005B62FF">
            <w:pPr>
              <w:rPr>
                <w:rFonts w:ascii="Times New Roman" w:hAnsi="Times New Roman" w:cs="Times New Roman"/>
              </w:rPr>
            </w:pPr>
            <w:r w:rsidRPr="005B62F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72CA7">
              <w:rPr>
                <w:rFonts w:ascii="Times New Roman" w:hAnsi="Times New Roman" w:cs="Times New Roman"/>
              </w:rPr>
              <w:t>RG and ependymal cells are still present but in lower quantity and mostly during development</w:t>
            </w:r>
          </w:p>
          <w:p w14:paraId="259C15DB" w14:textId="439CC140" w:rsidR="00BE02FF" w:rsidRPr="005B62FF" w:rsidRDefault="00372CA7" w:rsidP="005B6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BE02FF" w:rsidRPr="005B62FF">
              <w:rPr>
                <w:rFonts w:ascii="Times New Roman" w:hAnsi="Times New Roman" w:cs="Times New Roman"/>
              </w:rPr>
              <w:t>Typical</w:t>
            </w:r>
            <w:r w:rsidR="00BE02FF">
              <w:rPr>
                <w:rFonts w:ascii="Times New Roman" w:hAnsi="Times New Roman" w:cs="Times New Roman"/>
              </w:rPr>
              <w:t xml:space="preserve"> astrocytes are present and abundant; protoplasmic and fibrous astrocytes are present in all mammals; ILAs are present in all with different degrees of morphological complexity (rudimentary vs. typical ILAs)</w:t>
            </w:r>
          </w:p>
        </w:tc>
      </w:tr>
      <w:tr w:rsidR="00BE02FF" w14:paraId="7FBAD848" w14:textId="77777777" w:rsidTr="008860FE">
        <w:tc>
          <w:tcPr>
            <w:tcW w:w="2425" w:type="dxa"/>
            <w:vMerge/>
          </w:tcPr>
          <w:p w14:paraId="2E344CF9" w14:textId="77777777" w:rsidR="00BE02FF" w:rsidRDefault="00BE0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2779B1EB" w14:textId="0F7F6640" w:rsidR="00BE02FF" w:rsidRDefault="00BE0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mals (Non-human primates)</w:t>
            </w:r>
          </w:p>
        </w:tc>
        <w:tc>
          <w:tcPr>
            <w:tcW w:w="3685" w:type="dxa"/>
          </w:tcPr>
          <w:p w14:paraId="02AB4676" w14:textId="188CFF23" w:rsidR="00BE02FF" w:rsidRPr="005B62FF" w:rsidRDefault="00BE02FF" w:rsidP="005B62FF">
            <w:pPr>
              <w:rPr>
                <w:rFonts w:ascii="Times New Roman" w:hAnsi="Times New Roman" w:cs="Times New Roman"/>
              </w:rPr>
            </w:pPr>
            <w:r w:rsidRPr="005B62F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Astrocytes reach the highest degree of morphological complexity (both in protoplasmic, fibrous and ILAs) within mammals</w:t>
            </w:r>
          </w:p>
        </w:tc>
      </w:tr>
      <w:tr w:rsidR="008860FE" w14:paraId="73FC61FA" w14:textId="77777777" w:rsidTr="008860FE">
        <w:tc>
          <w:tcPr>
            <w:tcW w:w="2425" w:type="dxa"/>
          </w:tcPr>
          <w:p w14:paraId="3E0843EF" w14:textId="77777777" w:rsidR="008860FE" w:rsidRDefault="00886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5E230974" w14:textId="6E6127C8" w:rsidR="008860FE" w:rsidRDefault="008860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mals (Humans</w:t>
            </w:r>
            <w:r w:rsidR="005B62FF">
              <w:rPr>
                <w:rFonts w:ascii="Times New Roman" w:hAnsi="Times New Roman" w:cs="Times New Roman"/>
              </w:rPr>
              <w:t xml:space="preserve"> and Great ap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5" w:type="dxa"/>
          </w:tcPr>
          <w:p w14:paraId="012E9AFC" w14:textId="4C4A8775" w:rsidR="008860FE" w:rsidRPr="005B62FF" w:rsidRDefault="005B62FF" w:rsidP="005B62FF">
            <w:pPr>
              <w:rPr>
                <w:rFonts w:ascii="Times New Roman" w:hAnsi="Times New Roman" w:cs="Times New Roman"/>
              </w:rPr>
            </w:pPr>
            <w:r w:rsidRPr="005B62F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Presence of VPAs, a great-ape specific type of astrocyte</w:t>
            </w:r>
          </w:p>
        </w:tc>
      </w:tr>
      <w:tr w:rsidR="00BE02FF" w14:paraId="3C368607" w14:textId="77777777" w:rsidTr="00BE02FF">
        <w:tc>
          <w:tcPr>
            <w:tcW w:w="9350" w:type="dxa"/>
            <w:gridSpan w:val="3"/>
            <w:shd w:val="clear" w:color="auto" w:fill="D9D9D9" w:themeFill="background1" w:themeFillShade="D9"/>
          </w:tcPr>
          <w:p w14:paraId="7F27FD8A" w14:textId="77777777" w:rsidR="00BE02FF" w:rsidRPr="005B62FF" w:rsidRDefault="00BE02FF" w:rsidP="005B62FF">
            <w:pPr>
              <w:rPr>
                <w:rFonts w:ascii="Times New Roman" w:hAnsi="Times New Roman" w:cs="Times New Roman"/>
              </w:rPr>
            </w:pPr>
          </w:p>
        </w:tc>
      </w:tr>
    </w:tbl>
    <w:p w14:paraId="43FFB1C1" w14:textId="77777777" w:rsidR="008860FE" w:rsidRPr="008860FE" w:rsidRDefault="008860FE">
      <w:pPr>
        <w:rPr>
          <w:rFonts w:ascii="Times New Roman" w:hAnsi="Times New Roman" w:cs="Times New Roman"/>
        </w:rPr>
      </w:pPr>
    </w:p>
    <w:sectPr w:rsidR="008860FE" w:rsidRPr="00886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D45D8"/>
    <w:multiLevelType w:val="hybridMultilevel"/>
    <w:tmpl w:val="086EA6EE"/>
    <w:lvl w:ilvl="0" w:tplc="861EA7B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FE58C0"/>
    <w:multiLevelType w:val="hybridMultilevel"/>
    <w:tmpl w:val="132CD696"/>
    <w:lvl w:ilvl="0" w:tplc="2456635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77147E"/>
    <w:multiLevelType w:val="hybridMultilevel"/>
    <w:tmpl w:val="CFFA4970"/>
    <w:lvl w:ilvl="0" w:tplc="41CECD7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456711"/>
    <w:multiLevelType w:val="hybridMultilevel"/>
    <w:tmpl w:val="2B8CE9C2"/>
    <w:lvl w:ilvl="0" w:tplc="6092565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5541B7"/>
    <w:multiLevelType w:val="hybridMultilevel"/>
    <w:tmpl w:val="2D68513E"/>
    <w:lvl w:ilvl="0" w:tplc="25823DA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913A25"/>
    <w:multiLevelType w:val="hybridMultilevel"/>
    <w:tmpl w:val="E2C2D8C8"/>
    <w:lvl w:ilvl="0" w:tplc="7DE89BA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1509BC"/>
    <w:multiLevelType w:val="hybridMultilevel"/>
    <w:tmpl w:val="8E3E677A"/>
    <w:lvl w:ilvl="0" w:tplc="C9F2C14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867971">
    <w:abstractNumId w:val="0"/>
  </w:num>
  <w:num w:numId="2" w16cid:durableId="1864980483">
    <w:abstractNumId w:val="5"/>
  </w:num>
  <w:num w:numId="3" w16cid:durableId="1606499412">
    <w:abstractNumId w:val="1"/>
  </w:num>
  <w:num w:numId="4" w16cid:durableId="1617714331">
    <w:abstractNumId w:val="6"/>
  </w:num>
  <w:num w:numId="5" w16cid:durableId="4674348">
    <w:abstractNumId w:val="4"/>
  </w:num>
  <w:num w:numId="6" w16cid:durableId="1388917550">
    <w:abstractNumId w:val="3"/>
  </w:num>
  <w:num w:numId="7" w16cid:durableId="17356649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0FE"/>
    <w:rsid w:val="001A0C03"/>
    <w:rsid w:val="002368E7"/>
    <w:rsid w:val="002E5FB5"/>
    <w:rsid w:val="00372CA7"/>
    <w:rsid w:val="005B62FF"/>
    <w:rsid w:val="005C7CF9"/>
    <w:rsid w:val="00664CE1"/>
    <w:rsid w:val="006C44D6"/>
    <w:rsid w:val="008860FE"/>
    <w:rsid w:val="00A81074"/>
    <w:rsid w:val="00B50617"/>
    <w:rsid w:val="00BE02FF"/>
    <w:rsid w:val="00D53533"/>
    <w:rsid w:val="00E1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EFDDE"/>
  <w15:chartTrackingRefBased/>
  <w15:docId w15:val="{8CB7074F-EAA8-FC41-8E38-05D7D4AE1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4C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CONE CARMEN</dc:creator>
  <cp:keywords/>
  <dc:description/>
  <cp:lastModifiedBy>FALCONE CARMEN</cp:lastModifiedBy>
  <cp:revision>7</cp:revision>
  <dcterms:created xsi:type="dcterms:W3CDTF">2022-07-06T07:48:00Z</dcterms:created>
  <dcterms:modified xsi:type="dcterms:W3CDTF">2022-07-07T07:50:00Z</dcterms:modified>
</cp:coreProperties>
</file>